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80" w:before="0"/>
        <w:jc w:val="center"/>
      </w:pPr>
      <w:r>
        <w:rPr>
          <w:rFonts w:ascii="Arial" w:hAnsi="Arial" w:cs="Arial"/>
          <w:b/>
          <w:i w:val="0"/>
          <w:sz w:val="28"/>
        </w:rPr>
        <w:t>Supplementary Materials</w:t>
      </w:r>
    </w:p>
    <w:p>
      <w:pPr>
        <w:spacing w:after="240" w:before="0"/>
        <w:jc w:val="center"/>
      </w:pPr>
      <w:r>
        <w:rPr>
          <w:rFonts w:ascii="Arial" w:hAnsi="Arial" w:cs="Arial"/>
          <w:b w:val="0"/>
          <w:i/>
          <w:sz w:val="24"/>
        </w:rPr>
        <w:t>Cardiac rhythm development: A wearable device index of risk for physical and mental illness in adolescence</w:t>
      </w:r>
    </w:p>
    <w:p>
      <w:pPr>
        <w:spacing w:after="0" w:before="200"/>
      </w:pPr>
      <w:r>
        <w:rPr>
          <w:rFonts w:ascii="Arial" w:hAnsi="Arial" w:cs="Arial"/>
          <w:b/>
          <w:i w:val="0"/>
          <w:sz w:val="24"/>
        </w:rPr>
        <w:t>Table S1</w:t>
      </w:r>
    </w:p>
    <w:p>
      <w:pPr>
        <w:spacing w:after="80" w:before="0"/>
      </w:pPr>
      <w:r>
        <w:rPr>
          <w:rFonts w:ascii="Arial" w:hAnsi="Arial" w:cs="Arial"/>
          <w:b w:val="0"/>
          <w:i/>
          <w:sz w:val="24"/>
        </w:rPr>
        <w:t>Comparison of the Prediction Sample and the Remainder of the Full Cosinor Cohort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Characteristic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Prediction sample (n = 2,758)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Remainder (n = 4,472)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p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ge, Wave 2 (years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2.00 (0.66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2.03 (0.66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134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Female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758 (63.7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785 (39.9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&lt;.001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Race / ethnicity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White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720 (62.4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2,543 (56.9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&lt;.001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Hispanic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420 (15.2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901 (20.2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Black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265 (9.6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17 (11.6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Asian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61 (2.2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71 (1.6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Other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292 (10.6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439 (9.8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Household income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&lt; $50,000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51 (20.0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051 (23.5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&lt;.001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$50,000–$100,000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779 (28.2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268 (28.4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&gt; $100,000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266 (45.9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828 (40.9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Parental education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Less than HS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75 (2.7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55 (3.5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&lt;.001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HS / GED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66 (6.0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333 (7.4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Some college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602 (21.8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143 (25.6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Bachelor's degree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773 (28.0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260 (28.2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 xml:space="preserve">  Graduate / professional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142 (41.4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,581 (35.4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Wave 2 mesor (bpm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82.52 (7.63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82.29 (7.71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217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Wave 2 amplitude (bpm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2.23 (2.94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2.14 (3.05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226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Wave 2 acrophase (clock hour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4.87 (1.18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5.01 (1.30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&lt;.001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CBCL Depression T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3.85 (5.70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4.55 (6.32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&lt;.001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CBCL Anxiety T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3.19 (5.49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4.04 (6.38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&lt;.001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CBCL ADHD T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3.09 (5.22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3.44 (5.54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008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BMI (kg/m²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9.37 (4.04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21.23 (5.23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&lt;.001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Systolic BP (mmHg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02.11 (10.38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02.67 (10.98)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134</w:t>
            </w:r>
          </w:p>
        </w:tc>
      </w:tr>
      <w:tr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Diastolic BP (mmHg)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60.06 (8.05)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60.36 (8.98)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325</w:t>
            </w:r>
          </w:p>
        </w:tc>
      </w:tr>
    </w:tbl>
    <w:p>
      <w:pPr>
        <w:spacing w:before="60"/>
      </w:pPr>
      <w:r>
        <w:rPr>
          <w:rFonts w:ascii="Arial" w:hAnsi="Arial" w:cs="Arial"/>
          <w:b w:val="0"/>
          <w:i/>
          <w:sz w:val="20"/>
        </w:rPr>
        <w:t xml:space="preserve">Note. </w:t>
      </w:r>
      <w:r>
        <w:rPr>
          <w:rFonts w:ascii="Arial" w:hAnsi="Arial" w:cs="Arial"/>
          <w:b w:val="0"/>
          <w:i w:val="0"/>
          <w:sz w:val="20"/>
        </w:rPr>
        <w:t>Continuous variables are M (SD); categorical variables are n (%). The prediction sample is the union of the five outcome-specific onset frames (Aim 2); the remainder comprises Wave-2 cosinor-cohort members not entering any onset analysis. p values are from Welch t tests (continuous) and chi-square tests (categorical; test reported on the first level of each block). CBCL = Child Behavior Checklist; ADHD = Attention-Deficit/Hyperactivity Disorder; BMI = body mass index; BP = blood pressure.</w:t>
      </w:r>
    </w:p>
    <w:p>
      <w:pPr>
        <w:spacing w:after="0" w:before="200"/>
      </w:pPr>
      <w:r>
        <w:rPr>
          <w:rFonts w:ascii="Arial" w:hAnsi="Arial" w:cs="Arial"/>
          <w:b/>
          <w:i w:val="0"/>
          <w:sz w:val="24"/>
        </w:rPr>
        <w:t>Table S2</w:t>
      </w:r>
    </w:p>
    <w:p>
      <w:pPr>
        <w:spacing w:after="80" w:before="0"/>
      </w:pPr>
      <w:r>
        <w:rPr>
          <w:rFonts w:ascii="Arial" w:hAnsi="Arial" w:cs="Arial"/>
          <w:b w:val="0"/>
          <w:i/>
          <w:sz w:val="24"/>
        </w:rPr>
        <w:t>Co-Development of Mesor and Health-Outcome Trajectories: Bivariate Parallel-Process Latent Growth Models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Outcome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Slope-slope r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Intercept-intercept r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Cross-domain β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Systolic blood pressure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89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07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-0.10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Body mass index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36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21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+0.13***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Depression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22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13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+0.00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ADHD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20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15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-0.00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Anxiety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07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07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+0.03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ODD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05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10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-0.02</w:t>
            </w:r>
          </w:p>
        </w:tc>
      </w:tr>
      <w:tr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Conduct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-0.00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0.13***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20"/>
              </w:rPr>
              <w:t>-0.01</w:t>
            </w:r>
          </w:p>
        </w:tc>
      </w:tr>
    </w:tbl>
    <w:p>
      <w:pPr>
        <w:spacing w:before="60"/>
      </w:pPr>
      <w:r>
        <w:rPr>
          <w:rFonts w:ascii="Arial" w:hAnsi="Arial" w:cs="Arial"/>
          <w:b w:val="0"/>
          <w:i/>
          <w:sz w:val="20"/>
        </w:rPr>
        <w:t xml:space="preserve">Note. </w:t>
      </w:r>
      <w:r>
        <w:rPr>
          <w:rFonts w:ascii="Arial" w:hAnsi="Arial" w:cs="Arial"/>
          <w:b w:val="0"/>
          <w:i w:val="0"/>
          <w:sz w:val="20"/>
        </w:rPr>
        <w:t>Bivariate parallel-process latent growth models estimating mesor and outcome trajectories jointly across Waves 2, 4, and 6 (MLR estimator, full-information maximum likelihood, site-clustered SEs), with sex predicting all growth factors. Slope-slope r = standardized covariance between mesor slope and outcome slope (positive = slower mesor decline tracks greater outcome increase); intercept-intercept r = concurrent level association; cross-domain β = Wave-2 mesor level predicting outcome slope. Outcomes are ordered by slope-slope effect size. ADHD = Attention-Deficit/Hyperactivity Disorder; ODD = Oppositional Defiant Disorder. * p &lt; .05. ** p &lt; .01. *** p &lt; .001.</w:t>
      </w:r>
    </w:p>
    <w:p>
      <w:pPr>
        <w:spacing w:after="0" w:before="200"/>
      </w:pPr>
      <w:r>
        <w:rPr>
          <w:rFonts w:ascii="Arial" w:hAnsi="Arial" w:cs="Arial"/>
          <w:b/>
          <w:i w:val="0"/>
          <w:sz w:val="24"/>
        </w:rPr>
        <w:t>Table S3</w:t>
      </w:r>
    </w:p>
    <w:p>
      <w:pPr>
        <w:spacing w:after="80" w:before="0"/>
      </w:pPr>
      <w:r>
        <w:rPr>
          <w:rFonts w:ascii="Arial" w:hAnsi="Arial" w:cs="Arial"/>
          <w:b w:val="0"/>
          <w:i/>
          <w:sz w:val="24"/>
        </w:rPr>
        <w:t>Incremental Prediction of Clinical Onset by Wave-2 Cardiac Rhythm (Hierarchical M1–M4)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Outcome</w:t>
            </w:r>
          </w:p>
        </w:tc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Cases/N</w:t>
            </w:r>
          </w:p>
        </w:tc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AUC M3</w:t>
            </w:r>
          </w:p>
        </w:tc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AUC M4</w:t>
            </w:r>
          </w:p>
        </w:tc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ΔAUC</w:t>
            </w:r>
          </w:p>
        </w:tc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LRT p</w:t>
            </w:r>
          </w:p>
        </w:tc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Mesor</w:t>
            </w:r>
          </w:p>
        </w:tc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Amplitude</w:t>
            </w:r>
          </w:p>
        </w:tc>
        <w:tc>
          <w:tcPr>
            <w:tcW w:type="dxa" w:w="9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Acrophase</w:t>
            </w:r>
          </w:p>
        </w:tc>
      </w:tr>
      <w:tr>
        <w:tc>
          <w:tcPr>
            <w:tcW w:type="dxa" w:w="9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Depression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322/1135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744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764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+0.020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69e-05**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51 [1.27, 1.80]**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84 [0.71, 0.99]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02 [0.87, 1.19]</w:t>
            </w:r>
          </w:p>
        </w:tc>
      </w:tr>
      <w:tr>
        <w:tc>
          <w:tcPr>
            <w:tcW w:type="dxa" w:w="9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Anxiety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221/943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755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776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+0.021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2.19e-05**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48 [1.21, 1.82]**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83 [0.68, 1.01]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24 [1.04, 1.49]*</w:t>
            </w:r>
          </w:p>
        </w:tc>
      </w:tr>
      <w:tr>
        <w:tc>
          <w:tcPr>
            <w:tcW w:type="dxa" w:w="9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Externalizing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71/954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825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831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+0.005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0127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36 [1.08, 1.70]*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84 [0.66, 1.06]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14 [0.94, 1.38]</w:t>
            </w:r>
          </w:p>
        </w:tc>
      </w:tr>
      <w:tr>
        <w:tc>
          <w:tcPr>
            <w:tcW w:type="dxa" w:w="9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Obesity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312/1123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767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781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+0.014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9.98e-05**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47 [1.23, 1.75]***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92 [0.78, 1.08]</w:t>
            </w:r>
          </w:p>
        </w:tc>
        <w:tc>
          <w:tcPr>
            <w:tcW w:type="dxa" w:w="9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07 [0.92, 1.25]</w:t>
            </w:r>
          </w:p>
        </w:tc>
      </w:tr>
      <w:tr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Hypertension</w:t>
            </w:r>
          </w:p>
        </w:tc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60/453</w:t>
            </w:r>
          </w:p>
        </w:tc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846</w:t>
            </w:r>
          </w:p>
        </w:tc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859</w:t>
            </w:r>
          </w:p>
        </w:tc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+0.013</w:t>
            </w:r>
          </w:p>
        </w:tc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000424***</w:t>
            </w:r>
          </w:p>
        </w:tc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54 [1.18, 2.00]**</w:t>
            </w:r>
          </w:p>
        </w:tc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0.66 [0.49, 0.89]**</w:t>
            </w:r>
          </w:p>
        </w:tc>
        <w:tc>
          <w:tcPr>
            <w:tcW w:type="dxa" w:w="9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8"/>
              </w:rPr>
              <w:t>1.24 [0.94, 1.62]</w:t>
            </w:r>
          </w:p>
        </w:tc>
      </w:tr>
    </w:tbl>
    <w:p>
      <w:pPr>
        <w:spacing w:before="60"/>
      </w:pPr>
      <w:r>
        <w:rPr>
          <w:rFonts w:ascii="Arial" w:hAnsi="Arial" w:cs="Arial"/>
          <w:b w:val="0"/>
          <w:i/>
          <w:sz w:val="20"/>
        </w:rPr>
        <w:t xml:space="preserve">Note. </w:t>
      </w:r>
      <w:r>
        <w:rPr>
          <w:rFonts w:ascii="Arial" w:hAnsi="Arial" w:cs="Arial"/>
          <w:b w:val="0"/>
          <w:i w:val="0"/>
          <w:sz w:val="20"/>
        </w:rPr>
        <w:t>Rhythm cells are odds ratios [95% CI] per 1-SD from the fully adjusted model (M4). Hierarchical logistic models versus the healthy-control pool (n = 1,188), family-clustered SEs. Blocks: M1 demographics; M2 + baseline symptoms (Wave-0 T-score, or Wave-0 BMI / Wave-2 systolic BP for cardiometabolic outcomes); M3 + behavior (Wave-2 sleep, MVPA); M4 + rhythm. ΔAUC and the likelihood-ratio test (LRT) compare M4 with M3. Externalizing = onset on any of ADHD, ODD, or Conduct. AUC = area under the receiver operating characteristic curve. * p &lt; .05. ** p &lt; .01. *** p &lt; .001.</w:t>
      </w:r>
    </w:p>
    <w:p>
      <w:pPr>
        <w:spacing w:after="0" w:before="200"/>
      </w:pPr>
      <w:r>
        <w:rPr>
          <w:rFonts w:ascii="Arial" w:hAnsi="Arial" w:cs="Arial"/>
          <w:b/>
          <w:i w:val="0"/>
          <w:sz w:val="24"/>
        </w:rPr>
        <w:t>Table S4</w:t>
      </w:r>
    </w:p>
    <w:p>
      <w:pPr>
        <w:spacing w:after="80" w:before="0"/>
      </w:pPr>
      <w:r>
        <w:rPr>
          <w:rFonts w:ascii="Arial" w:hAnsi="Arial" w:cs="Arial"/>
          <w:b w:val="0"/>
          <w:i/>
          <w:sz w:val="24"/>
        </w:rPr>
        <w:t>Transdiagnostic Specificity: Between- and Within-Person Rhythm Features Predicting Incident Onset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Outcome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Mesor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mplitude</w:t>
            </w:r>
          </w:p>
        </w:tc>
        <w:tc>
          <w:tcPr>
            <w:tcW w:type="dxa" w:w="2160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crophase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/>
                <w:sz w:val="19"/>
              </w:rPr>
              <w:t>Between-person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Depression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38 [1.23, 1.55]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2 [0.83, 1.03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2 [1.00, 1.25]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nxiety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46 [1.26, 1.69]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8 [0.86, 1.12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4 [1.00, 1.29]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Externalizing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39 [1.20, 1.61]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3 [0.89, 1.19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8 [1.03, 1.36]*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Obesity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39 [1.24, 1.56]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4 [0.84, 1.05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5 [1.03, 1.29]*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Hypertension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65 [1.42, 1.93]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85 [0.74, 0.98]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4 [1.08, 1.43]**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/>
                <w:sz w:val="19"/>
              </w:rPr>
              <w:t>Within-person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Depression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5 [1.11, 1.40]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1 [0.90, 1.13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32 [1.18, 1.49]***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nxiety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7 [0.94, 1.22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4 [0.82, 1.07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4 [1.10, 1.41]**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Externalizing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33 [1.16, 1.53]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2 [0.89, 1.18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30 [1.13, 1.49]***</w:t>
            </w:r>
          </w:p>
        </w:tc>
      </w:tr>
      <w:tr>
        <w:tc>
          <w:tcPr>
            <w:tcW w:type="dxa" w:w="2160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Obesity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7 [1.13, 1.42]***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0 [0.98, 1.24]</w:t>
            </w:r>
          </w:p>
        </w:tc>
        <w:tc>
          <w:tcPr>
            <w:tcW w:type="dxa" w:w="2160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3 [1.10, 1.39]**</w:t>
            </w:r>
          </w:p>
        </w:tc>
      </w:tr>
      <w:tr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Hypertension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7 [1.10, 1.47]**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6 [0.82, 1.13]</w:t>
            </w:r>
          </w:p>
        </w:tc>
        <w:tc>
          <w:tcPr>
            <w:tcW w:type="dxa" w:w="2160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9 [1.11, 1.49]**</w:t>
            </w:r>
          </w:p>
        </w:tc>
      </w:tr>
    </w:tbl>
    <w:p>
      <w:pPr>
        <w:spacing w:before="60"/>
      </w:pPr>
      <w:r>
        <w:rPr>
          <w:rFonts w:ascii="Arial" w:hAnsi="Arial" w:cs="Arial"/>
          <w:b w:val="0"/>
          <w:i/>
          <w:sz w:val="20"/>
        </w:rPr>
        <w:t xml:space="preserve">Note. </w:t>
      </w:r>
      <w:r>
        <w:rPr>
          <w:rFonts w:ascii="Arial" w:hAnsi="Arial" w:cs="Arial"/>
          <w:b w:val="0"/>
          <w:i w:val="0"/>
          <w:sz w:val="20"/>
        </w:rPr>
        <w:t>Cells are odds ratios [95% CI] per 1-SD. Logistic models versus the healthy-control pool (n = 1,188), adjusting for age and sex with family-clustered SEs. Between-person predictors are the typical-day cosinor parameters; within-person predictors are the standard deviations of daily mesor, amplitude, and acrophase among participants with 7+ valid daily fits. Significance reflects Benjamini-Hochberg FDR correction across all 30 tests (5 outcomes × 6 predictors). Estimates are those summarized in Figure 3. * p &lt; .05. ** p &lt; .01. *** p &lt; .001.</w:t>
      </w:r>
    </w:p>
    <w:p>
      <w:pPr>
        <w:spacing w:after="0" w:before="200"/>
      </w:pPr>
      <w:r>
        <w:rPr>
          <w:rFonts w:ascii="Arial" w:hAnsi="Arial" w:cs="Arial"/>
          <w:b/>
          <w:i w:val="0"/>
          <w:sz w:val="24"/>
        </w:rPr>
        <w:t>Table S5</w:t>
      </w:r>
    </w:p>
    <w:p>
      <w:pPr>
        <w:spacing w:after="80" w:before="0"/>
      </w:pPr>
      <w:r>
        <w:rPr>
          <w:rFonts w:ascii="Arial" w:hAnsi="Arial" w:cs="Arial"/>
          <w:b w:val="0"/>
          <w:i/>
          <w:sz w:val="24"/>
        </w:rPr>
        <w:t>KSADS-COMP Diagnostic Onset Predicted by Wave-2 Cardiac Rhythm (Exploratory Convergent Check)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Category</w:t>
            </w:r>
          </w:p>
        </w:tc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Cases</w:t>
            </w:r>
          </w:p>
        </w:tc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Mesor</w:t>
            </w:r>
          </w:p>
        </w:tc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mplitude</w:t>
            </w:r>
          </w:p>
        </w:tc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crophase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/>
                <w:sz w:val="19"/>
              </w:rPr>
              <w:t>CBCL healthy controls (n = 1,188)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Depression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61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50 [1.34, 1.69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89 [0.79, 1.00]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8 [1.04, 1.34]**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nxiety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414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43 [1.25, 1.63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85 [0.75, 0.97]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0 [0.88, 1.15]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Externalizing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210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41 [1.19, 1.68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6 [0.90, 1.24]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5 [0.87, 1.26]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/>
                <w:sz w:val="19"/>
              </w:rPr>
              <w:t>KSADS healthy controls (n = 2,587)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Depression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561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4 [1.12, 1.37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4 [0.94, 1.15]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2 [0.93, 1.13]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nxiety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414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5 [1.03, 1.28]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9 [0.88, 1.11]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1 [0.82, 1.01]</w:t>
            </w:r>
          </w:p>
        </w:tc>
      </w:tr>
      <w:tr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Externalizing</w:t>
            </w:r>
          </w:p>
        </w:tc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210</w:t>
            </w:r>
          </w:p>
        </w:tc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8 [1.02, 1.37]*</w:t>
            </w:r>
          </w:p>
        </w:tc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2 [1.05, 1.42]*</w:t>
            </w:r>
          </w:p>
        </w:tc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4 [0.82, 1.08]</w:t>
            </w:r>
          </w:p>
        </w:tc>
      </w:tr>
    </w:tbl>
    <w:p>
      <w:pPr>
        <w:spacing w:before="60"/>
      </w:pPr>
      <w:r>
        <w:rPr>
          <w:rFonts w:ascii="Arial" w:hAnsi="Arial" w:cs="Arial"/>
          <w:b w:val="0"/>
          <w:i/>
          <w:sz w:val="20"/>
        </w:rPr>
        <w:t xml:space="preserve">Note. </w:t>
      </w:r>
      <w:r>
        <w:rPr>
          <w:rFonts w:ascii="Arial" w:hAnsi="Arial" w:cs="Arial"/>
          <w:b w:val="0"/>
          <w:i w:val="0"/>
          <w:sz w:val="20"/>
        </w:rPr>
        <w:t>Cells are odds ratios [95% CI] per 1-SD from logistic models adjusting for age and sex with family-clustered SEs (lenient case definition). KSADS onset = first met criteria (present, past, or partial remission) on the parent KSADS-COMP at Year 4 or Year 6 with documented absence at Baseline and Year 2. Anxiety = generalized anxiety, separation anxiety, social anxiety, panic, and agoraphobia; Externalizing = ADHD, oppositional defiant, or conduct disorder. The two panels differ only in the control pool. KSADS = Kiddie Schedule for Affective Disorders and Schizophrenia. * p &lt; .05. ** p &lt; .01. *** p &lt; .001.</w:t>
      </w:r>
    </w:p>
    <w:p>
      <w:pPr>
        <w:spacing w:after="0" w:before="200"/>
      </w:pPr>
      <w:r>
        <w:rPr>
          <w:rFonts w:ascii="Arial" w:hAnsi="Arial" w:cs="Arial"/>
          <w:b/>
          <w:i w:val="0"/>
          <w:sz w:val="24"/>
        </w:rPr>
        <w:t>Table S6</w:t>
      </w:r>
    </w:p>
    <w:p>
      <w:pPr>
        <w:spacing w:after="80" w:before="0"/>
      </w:pPr>
      <w:r>
        <w:rPr>
          <w:rFonts w:ascii="Arial" w:hAnsi="Arial" w:cs="Arial"/>
          <w:b w:val="0"/>
          <w:i/>
          <w:sz w:val="24"/>
        </w:rPr>
        <w:t>Child-Report KSADS-COMP Diagnostic Onset Predicted by Wave-2 Cardiac Rhythm (Exploratory Convergent Check)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Category</w:t>
            </w:r>
          </w:p>
        </w:tc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Cases</w:t>
            </w:r>
          </w:p>
        </w:tc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Mesor</w:t>
            </w:r>
          </w:p>
        </w:tc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mplitude</w:t>
            </w:r>
          </w:p>
        </w:tc>
        <w:tc>
          <w:tcPr>
            <w:tcW w:type="dxa" w:w="172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crophase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/>
                <w:sz w:val="19"/>
              </w:rPr>
              <w:t>CBCL healthy controls (n = 1,188)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Depression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199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42 [1.29, 1.57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80 [0.73, 0.89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5 [1.13, 1.38]***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nxiety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851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40 [1.27, 1.55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80 [0.73, 0.89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9 [0.99, 1.21]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Externalizing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310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46 [1.25, 1.69]*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9 [0.84, 1.15]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42 [1.21, 1.66]***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/>
                <w:sz w:val="19"/>
              </w:rPr>
              <w:t>Youth-KSADS healthy controls (n = 3,464)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Depression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199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3 [1.05, 1.21]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3 [0.86, 1.00]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0 [1.03, 1.19]**</w:t>
            </w:r>
          </w:p>
        </w:tc>
      </w:tr>
      <w:tr>
        <w:tc>
          <w:tcPr>
            <w:tcW w:type="dxa" w:w="1728"/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Anxiety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851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2 [1.03, 1.21]*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0 [0.83, 0.98]*</w:t>
            </w:r>
          </w:p>
        </w:tc>
        <w:tc>
          <w:tcPr>
            <w:tcW w:type="dxa" w:w="1728"/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0.97 [0.89, 1.06]</w:t>
            </w:r>
          </w:p>
        </w:tc>
      </w:tr>
      <w:tr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left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Externalizing</w:t>
            </w:r>
          </w:p>
        </w:tc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310</w:t>
            </w:r>
          </w:p>
        </w:tc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18 [1.05, 1.33]**</w:t>
            </w:r>
          </w:p>
        </w:tc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03 [0.92, 1.17]</w:t>
            </w:r>
          </w:p>
        </w:tc>
        <w:tc>
          <w:tcPr>
            <w:tcW w:type="dxa" w:w="1728"/>
            <w:tcBorders>
              <w:bottom w:val="single" w:sz="6" w:space="0" w:color="000000"/>
            </w:tcBorders>
          </w:tcPr>
          <w:p>
            <w:pPr>
              <w:spacing w:after="40" w:before="40"/>
              <w:jc w:val="center"/>
            </w:pPr>
            <w:r/>
            <w:r>
              <w:rPr>
                <w:rFonts w:ascii="Arial" w:hAnsi="Arial" w:cs="Arial"/>
                <w:b w:val="0"/>
                <w:i w:val="0"/>
                <w:sz w:val="19"/>
              </w:rPr>
              <w:t>1.24 [1.11, 1.40]***</w:t>
            </w:r>
          </w:p>
        </w:tc>
      </w:tr>
    </w:tbl>
    <w:p>
      <w:pPr>
        <w:spacing w:before="60"/>
      </w:pPr>
      <w:r>
        <w:rPr>
          <w:rFonts w:ascii="Arial" w:hAnsi="Arial" w:cs="Arial"/>
          <w:b w:val="0"/>
          <w:i/>
          <w:sz w:val="20"/>
        </w:rPr>
        <w:t xml:space="preserve">Note. </w:t>
      </w:r>
      <w:r>
        <w:rPr>
          <w:rFonts w:ascii="Arial" w:hAnsi="Arial" w:cs="Arial"/>
          <w:b w:val="0"/>
          <w:i w:val="0"/>
          <w:sz w:val="20"/>
        </w:rPr>
        <w:t>Cells are odds ratios [95% CI] per 1-SD; parallel to Table S5 but using the youth self-report KSADS-COMP (lenient case definition; age and sex adjusted, family-clustered SEs). The youth interview covers fewer modules: Anxiety = generalized anxiety, social anxiety, and panic; Externalizing = conduct disorder only (youth report has no ADHD or oppositional defiant disorder, and conduct is not assessed before Year 4, so the conservative definition is used). Youth self-report endorses threshold more often than parent report, so case counts are not comparable to Table S5. The two panels differ only in the control pool. * p &lt; .05. ** p &lt; .01. *** p &lt; .001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